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5490B" w:rsidRDefault="00000000">
      <w:pPr>
        <w:rPr>
          <w:rFonts w:ascii="Times New Roman" w:eastAsia="Times New Roman" w:hAnsi="Times New Roman" w:cs="Times New Roman"/>
        </w:rPr>
      </w:pPr>
      <w:r>
        <w:rPr>
          <w:rFonts w:ascii="Times New Roman" w:eastAsia="Times New Roman" w:hAnsi="Times New Roman" w:cs="Times New Roman"/>
        </w:rPr>
        <w:t>Dear Colleagues,</w:t>
      </w:r>
    </w:p>
    <w:p w14:paraId="00000002" w14:textId="77777777" w:rsidR="00A5490B" w:rsidRDefault="00000000">
      <w:pPr>
        <w:rPr>
          <w:rFonts w:ascii="Times New Roman" w:eastAsia="Times New Roman" w:hAnsi="Times New Roman" w:cs="Times New Roman"/>
        </w:rPr>
      </w:pPr>
      <w:r>
        <w:rPr>
          <w:rFonts w:ascii="Times New Roman" w:eastAsia="Times New Roman" w:hAnsi="Times New Roman" w:cs="Times New Roman"/>
        </w:rPr>
        <w:t>We are members of the Epidemiological Research Scientific Student Club active at the Medical Faculty of University of Warmia and Mazury in Olsztyn.</w:t>
      </w:r>
    </w:p>
    <w:p w14:paraId="00000003" w14:textId="77777777" w:rsidR="00A5490B" w:rsidRDefault="00000000">
      <w:pPr>
        <w:rPr>
          <w:rFonts w:ascii="Times New Roman" w:eastAsia="Times New Roman" w:hAnsi="Times New Roman" w:cs="Times New Roman"/>
        </w:rPr>
      </w:pPr>
      <w:r>
        <w:rPr>
          <w:rFonts w:ascii="Times New Roman" w:eastAsia="Times New Roman" w:hAnsi="Times New Roman" w:cs="Times New Roman"/>
        </w:rPr>
        <w:t xml:space="preserve">We would like to invite you to take part in the research, which is directed to students of all fields from different countries. The aim of the study is to assess beliefs about causes of cancer. </w:t>
      </w:r>
    </w:p>
    <w:p w14:paraId="00000004" w14:textId="77777777" w:rsidR="00A5490B" w:rsidRDefault="00A5490B">
      <w:pPr>
        <w:rPr>
          <w:rFonts w:ascii="Times New Roman" w:eastAsia="Times New Roman" w:hAnsi="Times New Roman" w:cs="Times New Roman"/>
        </w:rPr>
      </w:pPr>
    </w:p>
    <w:p w14:paraId="00000005" w14:textId="77777777" w:rsidR="00A5490B" w:rsidRDefault="00000000">
      <w:pPr>
        <w:rPr>
          <w:rFonts w:ascii="Times New Roman" w:eastAsia="Times New Roman" w:hAnsi="Times New Roman" w:cs="Times New Roman"/>
        </w:rPr>
      </w:pPr>
      <w:r>
        <w:rPr>
          <w:rFonts w:ascii="Times New Roman" w:eastAsia="Times New Roman" w:hAnsi="Times New Roman" w:cs="Times New Roman"/>
        </w:rPr>
        <w:t>Participation in the study is voluntary and anonymous. The collected data will be used to write a manuscript for publishing in a scientific journal.</w:t>
      </w:r>
    </w:p>
    <w:p w14:paraId="00000006" w14:textId="77777777" w:rsidR="00A5490B" w:rsidRDefault="00A5490B">
      <w:pPr>
        <w:rPr>
          <w:rFonts w:ascii="Times New Roman" w:eastAsia="Times New Roman" w:hAnsi="Times New Roman" w:cs="Times New Roman"/>
        </w:rPr>
      </w:pPr>
    </w:p>
    <w:p w14:paraId="00000007" w14:textId="77777777" w:rsidR="00A5490B" w:rsidRDefault="00000000">
      <w:pPr>
        <w:rPr>
          <w:rFonts w:ascii="Times New Roman" w:eastAsia="Times New Roman" w:hAnsi="Times New Roman" w:cs="Times New Roman"/>
        </w:rPr>
      </w:pPr>
      <w:r>
        <w:rPr>
          <w:rFonts w:ascii="Times New Roman" w:eastAsia="Times New Roman" w:hAnsi="Times New Roman" w:cs="Times New Roman"/>
        </w:rPr>
        <w:t xml:space="preserve">By starting to fill in the questionnaire, you give your consent to participate in the study. </w:t>
      </w:r>
    </w:p>
    <w:p w14:paraId="00000008" w14:textId="77777777" w:rsidR="00A5490B" w:rsidRDefault="00A5490B">
      <w:pPr>
        <w:rPr>
          <w:rFonts w:ascii="Times New Roman" w:eastAsia="Times New Roman" w:hAnsi="Times New Roman" w:cs="Times New Roman"/>
        </w:rPr>
      </w:pPr>
    </w:p>
    <w:p w14:paraId="00000009" w14:textId="77777777" w:rsidR="00A5490B" w:rsidRDefault="00000000">
      <w:pPr>
        <w:rPr>
          <w:rFonts w:ascii="Times New Roman" w:eastAsia="Times New Roman" w:hAnsi="Times New Roman" w:cs="Times New Roman"/>
        </w:rPr>
      </w:pPr>
      <w:r>
        <w:rPr>
          <w:rFonts w:ascii="Times New Roman" w:eastAsia="Times New Roman" w:hAnsi="Times New Roman" w:cs="Times New Roman"/>
        </w:rPr>
        <w:t xml:space="preserve">Thank you for your time. </w:t>
      </w:r>
    </w:p>
    <w:p w14:paraId="0000000A" w14:textId="77777777" w:rsidR="00A5490B" w:rsidRDefault="00A5490B">
      <w:pPr>
        <w:rPr>
          <w:rFonts w:ascii="Times New Roman" w:eastAsia="Times New Roman" w:hAnsi="Times New Roman" w:cs="Times New Roman"/>
        </w:rPr>
      </w:pPr>
    </w:p>
    <w:p w14:paraId="0000000B" w14:textId="77777777" w:rsidR="00A5490B" w:rsidRDefault="00000000">
      <w:pPr>
        <w:jc w:val="both"/>
        <w:rPr>
          <w:rFonts w:ascii="Times New Roman" w:eastAsia="Times New Roman" w:hAnsi="Times New Roman" w:cs="Times New Roman"/>
          <w:color w:val="202124"/>
        </w:rPr>
      </w:pPr>
      <w:r>
        <w:rPr>
          <w:rFonts w:ascii="Times New Roman" w:eastAsia="Times New Roman" w:hAnsi="Times New Roman" w:cs="Times New Roman"/>
          <w:color w:val="202124"/>
        </w:rPr>
        <w:t>1. Age …….years old</w:t>
      </w:r>
    </w:p>
    <w:p w14:paraId="0000000C" w14:textId="77777777" w:rsidR="00A5490B" w:rsidRDefault="00A5490B">
      <w:pPr>
        <w:jc w:val="both"/>
        <w:rPr>
          <w:rFonts w:ascii="Times New Roman" w:eastAsia="Times New Roman" w:hAnsi="Times New Roman" w:cs="Times New Roman"/>
          <w:color w:val="202124"/>
        </w:rPr>
      </w:pPr>
    </w:p>
    <w:p w14:paraId="0000000D" w14:textId="77777777" w:rsidR="00A5490B" w:rsidRDefault="00000000">
      <w:pPr>
        <w:jc w:val="both"/>
        <w:rPr>
          <w:rFonts w:ascii="Times New Roman" w:eastAsia="Times New Roman" w:hAnsi="Times New Roman" w:cs="Times New Roman"/>
          <w:color w:val="202124"/>
        </w:rPr>
      </w:pPr>
      <w:r>
        <w:rPr>
          <w:rFonts w:ascii="Times New Roman" w:eastAsia="Times New Roman" w:hAnsi="Times New Roman" w:cs="Times New Roman"/>
          <w:color w:val="202124"/>
        </w:rPr>
        <w:t>2. Gender</w:t>
      </w:r>
    </w:p>
    <w:p w14:paraId="0000000E" w14:textId="77777777" w:rsidR="00A5490B" w:rsidRDefault="00000000">
      <w:pPr>
        <w:numPr>
          <w:ilvl w:val="0"/>
          <w:numId w:val="4"/>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Female</w:t>
      </w:r>
    </w:p>
    <w:p w14:paraId="0000000F" w14:textId="77777777" w:rsidR="00A5490B" w:rsidRDefault="00000000">
      <w:pPr>
        <w:numPr>
          <w:ilvl w:val="0"/>
          <w:numId w:val="4"/>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Male</w:t>
      </w:r>
    </w:p>
    <w:p w14:paraId="00000010" w14:textId="77777777" w:rsidR="00A5490B" w:rsidRDefault="00000000">
      <w:pPr>
        <w:numPr>
          <w:ilvl w:val="0"/>
          <w:numId w:val="4"/>
        </w:num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Other</w:t>
      </w:r>
    </w:p>
    <w:p w14:paraId="00000011" w14:textId="77777777" w:rsidR="00A5490B" w:rsidRDefault="00A5490B">
      <w:pPr>
        <w:pBdr>
          <w:top w:val="nil"/>
          <w:left w:val="nil"/>
          <w:bottom w:val="nil"/>
          <w:right w:val="nil"/>
          <w:between w:val="nil"/>
        </w:pBdr>
        <w:ind w:left="720"/>
        <w:jc w:val="both"/>
        <w:rPr>
          <w:rFonts w:ascii="Times New Roman" w:eastAsia="Times New Roman" w:hAnsi="Times New Roman" w:cs="Times New Roman"/>
        </w:rPr>
      </w:pPr>
    </w:p>
    <w:p w14:paraId="00000012" w14:textId="77777777" w:rsidR="00A5490B" w:rsidRDefault="00000000">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3. Country of residence…..</w:t>
      </w:r>
    </w:p>
    <w:p w14:paraId="00000013" w14:textId="77777777" w:rsidR="00A5490B" w:rsidRDefault="00A5490B">
      <w:pPr>
        <w:jc w:val="both"/>
        <w:rPr>
          <w:rFonts w:ascii="Times New Roman" w:eastAsia="Times New Roman" w:hAnsi="Times New Roman" w:cs="Times New Roman"/>
        </w:rPr>
      </w:pPr>
    </w:p>
    <w:p w14:paraId="00000014"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4. Place of residence:</w:t>
      </w:r>
    </w:p>
    <w:p w14:paraId="00000015" w14:textId="77777777" w:rsidR="00A5490B" w:rsidRDefault="00000000">
      <w:pPr>
        <w:numPr>
          <w:ilvl w:val="0"/>
          <w:numId w:val="6"/>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Village</w:t>
      </w:r>
    </w:p>
    <w:p w14:paraId="00000016" w14:textId="77777777" w:rsidR="00A5490B" w:rsidRDefault="00000000">
      <w:pPr>
        <w:numPr>
          <w:ilvl w:val="0"/>
          <w:numId w:val="6"/>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ity &lt;50,000 inhabitants</w:t>
      </w:r>
    </w:p>
    <w:p w14:paraId="00000017" w14:textId="77777777" w:rsidR="00A5490B" w:rsidRDefault="00000000">
      <w:pPr>
        <w:numPr>
          <w:ilvl w:val="0"/>
          <w:numId w:val="6"/>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ity 50,000-100,000 inhabitants </w:t>
      </w:r>
    </w:p>
    <w:p w14:paraId="00000018" w14:textId="77777777" w:rsidR="00A5490B" w:rsidRDefault="00000000">
      <w:pPr>
        <w:numPr>
          <w:ilvl w:val="0"/>
          <w:numId w:val="6"/>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ity &gt;100,000 inhabitants </w:t>
      </w:r>
    </w:p>
    <w:p w14:paraId="00000019" w14:textId="77777777" w:rsidR="00A5490B" w:rsidRDefault="00A5490B">
      <w:pPr>
        <w:pBdr>
          <w:top w:val="nil"/>
          <w:left w:val="nil"/>
          <w:bottom w:val="nil"/>
          <w:right w:val="nil"/>
          <w:between w:val="nil"/>
        </w:pBdr>
        <w:ind w:left="720"/>
        <w:jc w:val="both"/>
        <w:rPr>
          <w:rFonts w:ascii="Times New Roman" w:eastAsia="Times New Roman" w:hAnsi="Times New Roman" w:cs="Times New Roman"/>
        </w:rPr>
      </w:pPr>
    </w:p>
    <w:p w14:paraId="0000001A" w14:textId="77777777" w:rsidR="00A5490B" w:rsidRDefault="00000000">
      <w:pPr>
        <w:pBdr>
          <w:top w:val="nil"/>
          <w:left w:val="nil"/>
          <w:bottom w:val="nil"/>
          <w:right w:val="nil"/>
          <w:between w:val="nil"/>
        </w:pBdr>
        <w:jc w:val="both"/>
        <w:rPr>
          <w:rFonts w:ascii="Times New Roman" w:eastAsia="Times New Roman" w:hAnsi="Times New Roman" w:cs="Times New Roman"/>
        </w:rPr>
      </w:pPr>
      <w:r>
        <w:rPr>
          <w:rFonts w:ascii="Times New Roman" w:eastAsia="Times New Roman" w:hAnsi="Times New Roman" w:cs="Times New Roman"/>
        </w:rPr>
        <w:t>5. Nationality………………….</w:t>
      </w:r>
    </w:p>
    <w:p w14:paraId="0000001B" w14:textId="77777777" w:rsidR="00A5490B" w:rsidRDefault="00A5490B">
      <w:pPr>
        <w:pBdr>
          <w:top w:val="nil"/>
          <w:left w:val="nil"/>
          <w:bottom w:val="nil"/>
          <w:right w:val="nil"/>
          <w:between w:val="nil"/>
        </w:pBdr>
        <w:jc w:val="both"/>
        <w:rPr>
          <w:rFonts w:ascii="Times New Roman" w:eastAsia="Times New Roman" w:hAnsi="Times New Roman" w:cs="Times New Roman"/>
        </w:rPr>
      </w:pPr>
    </w:p>
    <w:p w14:paraId="0000001C" w14:textId="77777777" w:rsidR="00A5490B" w:rsidRDefault="00000000">
      <w:pPr>
        <w:jc w:val="both"/>
        <w:rPr>
          <w:rFonts w:ascii="Times New Roman" w:eastAsia="Times New Roman" w:hAnsi="Times New Roman" w:cs="Times New Roman"/>
          <w:color w:val="000000"/>
        </w:rPr>
      </w:pPr>
      <w:r>
        <w:rPr>
          <w:rFonts w:ascii="Times New Roman" w:eastAsia="Times New Roman" w:hAnsi="Times New Roman" w:cs="Times New Roman"/>
        </w:rPr>
        <w:t>6</w:t>
      </w:r>
      <w:r>
        <w:rPr>
          <w:rFonts w:ascii="Times New Roman" w:eastAsia="Times New Roman" w:hAnsi="Times New Roman" w:cs="Times New Roman"/>
          <w:color w:val="000000"/>
        </w:rPr>
        <w:t>. Field of study…………………</w:t>
      </w:r>
    </w:p>
    <w:p w14:paraId="0000001D" w14:textId="77777777" w:rsidR="00A5490B" w:rsidRDefault="00A5490B">
      <w:pPr>
        <w:jc w:val="both"/>
        <w:rPr>
          <w:rFonts w:ascii="Times New Roman" w:eastAsia="Times New Roman" w:hAnsi="Times New Roman" w:cs="Times New Roman"/>
        </w:rPr>
      </w:pPr>
    </w:p>
    <w:p w14:paraId="0000001E" w14:textId="17D83785" w:rsidR="00A5490B" w:rsidRDefault="00000000">
      <w:pPr>
        <w:jc w:val="both"/>
        <w:rPr>
          <w:rFonts w:ascii="Times New Roman" w:eastAsia="Times New Roman" w:hAnsi="Times New Roman" w:cs="Times New Roman"/>
        </w:rPr>
      </w:pPr>
      <w:r>
        <w:rPr>
          <w:rFonts w:ascii="Times New Roman" w:eastAsia="Times New Roman" w:hAnsi="Times New Roman" w:cs="Times New Roman"/>
        </w:rPr>
        <w:t>7</w:t>
      </w:r>
      <w:r>
        <w:rPr>
          <w:rFonts w:ascii="Times New Roman" w:eastAsia="Times New Roman" w:hAnsi="Times New Roman" w:cs="Times New Roman"/>
          <w:color w:val="000000"/>
        </w:rPr>
        <w:t>. Year of study</w:t>
      </w:r>
      <w:r w:rsidR="00007886">
        <w:rPr>
          <w:rFonts w:ascii="Times New Roman" w:eastAsia="Times New Roman" w:hAnsi="Times New Roman" w:cs="Times New Roman"/>
          <w:color w:val="000000"/>
        </w:rPr>
        <w:t>……………….</w:t>
      </w:r>
      <w:r>
        <w:rPr>
          <w:rFonts w:ascii="Times New Roman" w:eastAsia="Times New Roman" w:hAnsi="Times New Roman" w:cs="Times New Roman"/>
          <w:color w:val="000000"/>
        </w:rPr>
        <w:t>.</w:t>
      </w:r>
    </w:p>
    <w:p w14:paraId="0000001F" w14:textId="77777777" w:rsidR="00A5490B" w:rsidRDefault="00A5490B">
      <w:pPr>
        <w:jc w:val="both"/>
        <w:rPr>
          <w:rFonts w:ascii="Times New Roman" w:eastAsia="Times New Roman" w:hAnsi="Times New Roman" w:cs="Times New Roman"/>
        </w:rPr>
      </w:pPr>
    </w:p>
    <w:p w14:paraId="00000020"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8. Do you have a person diagnosed with cancer in close family or friends?</w:t>
      </w:r>
    </w:p>
    <w:p w14:paraId="00000021" w14:textId="77777777" w:rsidR="00A5490B" w:rsidRDefault="00A5490B">
      <w:pPr>
        <w:jc w:val="both"/>
        <w:rPr>
          <w:rFonts w:ascii="Times New Roman" w:eastAsia="Times New Roman" w:hAnsi="Times New Roman" w:cs="Times New Roman"/>
        </w:rPr>
      </w:pPr>
    </w:p>
    <w:p w14:paraId="00000022" w14:textId="77777777" w:rsidR="00A5490B" w:rsidRDefault="00000000">
      <w:pPr>
        <w:numPr>
          <w:ilvl w:val="0"/>
          <w:numId w:val="5"/>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Yes</w:t>
      </w:r>
    </w:p>
    <w:p w14:paraId="00000023" w14:textId="77777777" w:rsidR="00A5490B" w:rsidRDefault="00000000">
      <w:pPr>
        <w:numPr>
          <w:ilvl w:val="0"/>
          <w:numId w:val="5"/>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No</w:t>
      </w:r>
    </w:p>
    <w:p w14:paraId="00000024" w14:textId="77777777" w:rsidR="00A5490B" w:rsidRDefault="00000000">
      <w:pPr>
        <w:numPr>
          <w:ilvl w:val="0"/>
          <w:numId w:val="5"/>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 do not know</w:t>
      </w:r>
    </w:p>
    <w:p w14:paraId="00000025" w14:textId="77777777" w:rsidR="00A5490B" w:rsidRDefault="00A5490B">
      <w:pPr>
        <w:jc w:val="both"/>
        <w:rPr>
          <w:rFonts w:ascii="Times New Roman" w:eastAsia="Times New Roman" w:hAnsi="Times New Roman" w:cs="Times New Roman"/>
        </w:rPr>
      </w:pPr>
    </w:p>
    <w:p w14:paraId="00000026"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9. Is there a correlation between age and cancer incidence?</w:t>
      </w:r>
    </w:p>
    <w:p w14:paraId="00000027" w14:textId="77777777" w:rsidR="00A5490B" w:rsidRDefault="00000000">
      <w:pPr>
        <w:numPr>
          <w:ilvl w:val="0"/>
          <w:numId w:val="1"/>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Yes</w:t>
      </w:r>
    </w:p>
    <w:p w14:paraId="00000028" w14:textId="77777777" w:rsidR="00A5490B" w:rsidRDefault="00000000">
      <w:pPr>
        <w:numPr>
          <w:ilvl w:val="0"/>
          <w:numId w:val="1"/>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No</w:t>
      </w:r>
    </w:p>
    <w:p w14:paraId="00000029" w14:textId="77777777" w:rsidR="00A5490B" w:rsidRDefault="00000000">
      <w:pPr>
        <w:numPr>
          <w:ilvl w:val="0"/>
          <w:numId w:val="1"/>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 do not know</w:t>
      </w:r>
    </w:p>
    <w:p w14:paraId="0000002A" w14:textId="77777777" w:rsidR="00A5490B" w:rsidRDefault="00A5490B">
      <w:pPr>
        <w:jc w:val="both"/>
        <w:rPr>
          <w:rFonts w:ascii="Times New Roman" w:eastAsia="Times New Roman" w:hAnsi="Times New Roman" w:cs="Times New Roman"/>
        </w:rPr>
      </w:pPr>
    </w:p>
    <w:p w14:paraId="0000002B"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10. Are there hereditary cancers?</w:t>
      </w:r>
    </w:p>
    <w:p w14:paraId="0000002C"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Yes </w:t>
      </w:r>
    </w:p>
    <w:p w14:paraId="0000002D"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No</w:t>
      </w:r>
    </w:p>
    <w:p w14:paraId="0000002E"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 do not know</w:t>
      </w:r>
    </w:p>
    <w:p w14:paraId="0000002F" w14:textId="77777777" w:rsidR="00A5490B" w:rsidRDefault="00A5490B">
      <w:pPr>
        <w:jc w:val="both"/>
        <w:rPr>
          <w:rFonts w:ascii="Times New Roman" w:eastAsia="Times New Roman" w:hAnsi="Times New Roman" w:cs="Times New Roman"/>
        </w:rPr>
      </w:pPr>
    </w:p>
    <w:p w14:paraId="00000030" w14:textId="77777777" w:rsidR="00A5490B" w:rsidRDefault="00A5490B">
      <w:pPr>
        <w:jc w:val="both"/>
        <w:rPr>
          <w:rFonts w:ascii="Times New Roman" w:eastAsia="Times New Roman" w:hAnsi="Times New Roman" w:cs="Times New Roman"/>
        </w:rPr>
      </w:pPr>
    </w:p>
    <w:p w14:paraId="00000031"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11. Which of the following factors are associated with cancer? (you can choose more than one)</w:t>
      </w:r>
    </w:p>
    <w:p w14:paraId="00000032"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Genetic factors (cancers in the family)</w:t>
      </w:r>
    </w:p>
    <w:p w14:paraId="00000033"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Genes (it is impossible to avoid getting sick)</w:t>
      </w:r>
    </w:p>
    <w:p w14:paraId="00000034"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iet</w:t>
      </w:r>
    </w:p>
    <w:p w14:paraId="00000035"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rinking very hot beverages</w:t>
      </w:r>
    </w:p>
    <w:p w14:paraId="00000036"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rinking very cold beverages</w:t>
      </w:r>
    </w:p>
    <w:p w14:paraId="00000037"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moking cigarettes </w:t>
      </w:r>
    </w:p>
    <w:p w14:paraId="00000038"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rinking alcohol </w:t>
      </w:r>
    </w:p>
    <w:p w14:paraId="00000039"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rinking coffee/strong tea </w:t>
      </w:r>
    </w:p>
    <w:p w14:paraId="0000003A"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ack of physical activity </w:t>
      </w:r>
    </w:p>
    <w:p w14:paraId="0000003B"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o much of physical activity </w:t>
      </w:r>
    </w:p>
    <w:p w14:paraId="0000003C"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Exposure to harmful occupational factors </w:t>
      </w:r>
    </w:p>
    <w:p w14:paraId="0000003D"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Exposure to ionizing radiation</w:t>
      </w:r>
    </w:p>
    <w:p w14:paraId="0000003E"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unbathing/using tanning beds</w:t>
      </w:r>
    </w:p>
    <w:p w14:paraId="0000003F"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Hair dyeing </w:t>
      </w:r>
    </w:p>
    <w:p w14:paraId="00000040"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njuries</w:t>
      </w:r>
    </w:p>
    <w:p w14:paraId="00000041"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iral infections </w:t>
      </w:r>
    </w:p>
    <w:p w14:paraId="00000042"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Bacterial infections</w:t>
      </w:r>
    </w:p>
    <w:p w14:paraId="00000043"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ome medications</w:t>
      </w:r>
    </w:p>
    <w:p w14:paraId="00000044"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Using mobile phones</w:t>
      </w:r>
    </w:p>
    <w:p w14:paraId="00000045"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Using computers</w:t>
      </w:r>
    </w:p>
    <w:p w14:paraId="00000046"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iabetes</w:t>
      </w:r>
    </w:p>
    <w:p w14:paraId="00000047"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Frequent inflammation (e.g. pneumonia)</w:t>
      </w:r>
    </w:p>
    <w:p w14:paraId="00000048"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Factors associated with pregnancy and breast-feeding</w:t>
      </w:r>
    </w:p>
    <w:p w14:paraId="00000049"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enopause </w:t>
      </w:r>
    </w:p>
    <w:p w14:paraId="0000004A"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Hormonal contraception</w:t>
      </w:r>
    </w:p>
    <w:p w14:paraId="0000004B"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tress</w:t>
      </w:r>
    </w:p>
    <w:p w14:paraId="0000004C"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ontact with people who have cancer</w:t>
      </w:r>
    </w:p>
    <w:p w14:paraId="0000004D"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ancer is a matter of chance </w:t>
      </w:r>
    </w:p>
    <w:p w14:paraId="0000004E"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ancer is a punishment (for sins/inappropriate living)</w:t>
      </w:r>
    </w:p>
    <w:p w14:paraId="0000004F"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f it is meant to be, it will be </w:t>
      </w:r>
    </w:p>
    <w:p w14:paraId="00000050"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t is lack of luck </w:t>
      </w:r>
    </w:p>
    <w:p w14:paraId="00000051" w14:textId="77777777" w:rsidR="00A5490B" w:rsidRDefault="00A5490B">
      <w:pPr>
        <w:jc w:val="both"/>
        <w:rPr>
          <w:rFonts w:ascii="Times New Roman" w:eastAsia="Times New Roman" w:hAnsi="Times New Roman" w:cs="Times New Roman"/>
        </w:rPr>
      </w:pPr>
    </w:p>
    <w:p w14:paraId="00000052"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12. What are the main factors causing cancer? (please select maximum 3 answers)</w:t>
      </w:r>
    </w:p>
    <w:p w14:paraId="00000053" w14:textId="77777777" w:rsidR="00A5490B" w:rsidRDefault="00000000">
      <w:pPr>
        <w:pBdr>
          <w:top w:val="nil"/>
          <w:left w:val="nil"/>
          <w:bottom w:val="nil"/>
          <w:right w:val="nil"/>
          <w:between w:val="nil"/>
        </w:pBdr>
        <w:ind w:left="720"/>
        <w:jc w:val="both"/>
        <w:rPr>
          <w:rFonts w:ascii="Times New Roman" w:eastAsia="Times New Roman" w:hAnsi="Times New Roman" w:cs="Times New Roman"/>
          <w:color w:val="000000"/>
        </w:rPr>
      </w:pPr>
      <w:r>
        <w:rPr>
          <w:rFonts w:ascii="Times New Roman" w:eastAsia="Times New Roman" w:hAnsi="Times New Roman" w:cs="Times New Roman"/>
          <w:color w:val="000000"/>
        </w:rPr>
        <w:tab/>
      </w:r>
    </w:p>
    <w:p w14:paraId="00000054"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Genetic factors (cancers in the family)</w:t>
      </w:r>
    </w:p>
    <w:p w14:paraId="00000055"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Genes (it is impossible to avoid getting sick)</w:t>
      </w:r>
    </w:p>
    <w:p w14:paraId="00000056"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iet</w:t>
      </w:r>
    </w:p>
    <w:p w14:paraId="00000057"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rinking very hot beverages</w:t>
      </w:r>
    </w:p>
    <w:p w14:paraId="00000058"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rinking very cold beverages</w:t>
      </w:r>
    </w:p>
    <w:p w14:paraId="00000059"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Smoking cigarettes </w:t>
      </w:r>
    </w:p>
    <w:p w14:paraId="0000005A"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rinking alcohol </w:t>
      </w:r>
    </w:p>
    <w:p w14:paraId="0000005B"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rinking coffee/strong tea </w:t>
      </w:r>
    </w:p>
    <w:p w14:paraId="0000005C"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Lack of physical activity </w:t>
      </w:r>
    </w:p>
    <w:p w14:paraId="0000005D"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Too much of physical activity </w:t>
      </w:r>
    </w:p>
    <w:p w14:paraId="0000005E"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Exposure to harmful occupational factors </w:t>
      </w:r>
    </w:p>
    <w:p w14:paraId="0000005F"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Exposure to ionizing radiation</w:t>
      </w:r>
    </w:p>
    <w:p w14:paraId="00000060"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unbathing/using tanning beds</w:t>
      </w:r>
    </w:p>
    <w:p w14:paraId="00000061"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Hair dyeing </w:t>
      </w:r>
    </w:p>
    <w:p w14:paraId="00000062"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njuries</w:t>
      </w:r>
    </w:p>
    <w:p w14:paraId="00000063"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Viral infections </w:t>
      </w:r>
    </w:p>
    <w:p w14:paraId="00000064"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Bacterial infections</w:t>
      </w:r>
    </w:p>
    <w:p w14:paraId="00000065"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ome medications</w:t>
      </w:r>
    </w:p>
    <w:p w14:paraId="00000066"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Using mobile phones</w:t>
      </w:r>
    </w:p>
    <w:p w14:paraId="00000067"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Using computers</w:t>
      </w:r>
    </w:p>
    <w:p w14:paraId="00000068"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Diabetes</w:t>
      </w:r>
    </w:p>
    <w:p w14:paraId="00000069"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Frequent inflammation (e.g. pneumonia)</w:t>
      </w:r>
    </w:p>
    <w:p w14:paraId="0000006A"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Factors associated with pregnancy and breast-feeding</w:t>
      </w:r>
    </w:p>
    <w:p w14:paraId="0000006B"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Menopause </w:t>
      </w:r>
    </w:p>
    <w:p w14:paraId="0000006C"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Hormonal contraception</w:t>
      </w:r>
    </w:p>
    <w:p w14:paraId="0000006D"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Stress</w:t>
      </w:r>
    </w:p>
    <w:p w14:paraId="0000006E"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ontact with people who have cancer</w:t>
      </w:r>
    </w:p>
    <w:p w14:paraId="0000006F"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Cancer is a matter of chance </w:t>
      </w:r>
    </w:p>
    <w:p w14:paraId="00000070"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Cancer is a punishment (for sins/inappropriate living)</w:t>
      </w:r>
    </w:p>
    <w:p w14:paraId="00000071"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f it is meant to be, it will be </w:t>
      </w:r>
    </w:p>
    <w:p w14:paraId="00000072" w14:textId="77777777" w:rsidR="00A5490B" w:rsidRDefault="00000000">
      <w:pPr>
        <w:numPr>
          <w:ilvl w:val="0"/>
          <w:numId w:val="3"/>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It is lack of luck </w:t>
      </w:r>
    </w:p>
    <w:p w14:paraId="00000073" w14:textId="77777777" w:rsidR="00A5490B" w:rsidRDefault="00A5490B">
      <w:pPr>
        <w:jc w:val="both"/>
        <w:rPr>
          <w:rFonts w:ascii="Times New Roman" w:eastAsia="Times New Roman" w:hAnsi="Times New Roman" w:cs="Times New Roman"/>
        </w:rPr>
      </w:pPr>
    </w:p>
    <w:p w14:paraId="00000074"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13. Is there any way to reduce the risk of cancer?</w:t>
      </w:r>
    </w:p>
    <w:p w14:paraId="00000075"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Yes</w:t>
      </w:r>
    </w:p>
    <w:p w14:paraId="00000076"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No</w:t>
      </w:r>
    </w:p>
    <w:p w14:paraId="00000077"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 do not know</w:t>
      </w:r>
    </w:p>
    <w:p w14:paraId="00000078" w14:textId="77777777" w:rsidR="00A5490B" w:rsidRDefault="00A5490B">
      <w:pPr>
        <w:jc w:val="both"/>
        <w:rPr>
          <w:rFonts w:ascii="Times New Roman" w:eastAsia="Times New Roman" w:hAnsi="Times New Roman" w:cs="Times New Roman"/>
        </w:rPr>
      </w:pPr>
    </w:p>
    <w:p w14:paraId="00000079" w14:textId="77777777" w:rsidR="00A5490B" w:rsidRDefault="00000000">
      <w:pPr>
        <w:jc w:val="both"/>
        <w:rPr>
          <w:rFonts w:ascii="Times New Roman" w:eastAsia="Times New Roman" w:hAnsi="Times New Roman" w:cs="Times New Roman"/>
        </w:rPr>
      </w:pPr>
      <w:r>
        <w:rPr>
          <w:rFonts w:ascii="Times New Roman" w:eastAsia="Times New Roman" w:hAnsi="Times New Roman" w:cs="Times New Roman"/>
        </w:rPr>
        <w:t>14. Can cancer be cured?</w:t>
      </w:r>
    </w:p>
    <w:p w14:paraId="0000007A"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Yes</w:t>
      </w:r>
    </w:p>
    <w:p w14:paraId="0000007B"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No</w:t>
      </w:r>
    </w:p>
    <w:p w14:paraId="0000007C" w14:textId="77777777" w:rsidR="00A5490B"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I do not know</w:t>
      </w:r>
    </w:p>
    <w:p w14:paraId="0000007D" w14:textId="77777777" w:rsidR="00A5490B" w:rsidRDefault="00A5490B"/>
    <w:sectPr w:rsidR="00A5490B">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312A8"/>
    <w:multiLevelType w:val="multilevel"/>
    <w:tmpl w:val="C0B68B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A85B4B"/>
    <w:multiLevelType w:val="multilevel"/>
    <w:tmpl w:val="1F8A6B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B081405"/>
    <w:multiLevelType w:val="multilevel"/>
    <w:tmpl w:val="778A47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4AE1772"/>
    <w:multiLevelType w:val="multilevel"/>
    <w:tmpl w:val="3EF6E8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8134BCE"/>
    <w:multiLevelType w:val="multilevel"/>
    <w:tmpl w:val="AC0237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4711E0B"/>
    <w:multiLevelType w:val="multilevel"/>
    <w:tmpl w:val="801C42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60340476">
    <w:abstractNumId w:val="4"/>
  </w:num>
  <w:num w:numId="2" w16cid:durableId="1103763816">
    <w:abstractNumId w:val="2"/>
  </w:num>
  <w:num w:numId="3" w16cid:durableId="1939365710">
    <w:abstractNumId w:val="1"/>
  </w:num>
  <w:num w:numId="4" w16cid:durableId="521826438">
    <w:abstractNumId w:val="0"/>
  </w:num>
  <w:num w:numId="5" w16cid:durableId="583882568">
    <w:abstractNumId w:val="3"/>
  </w:num>
  <w:num w:numId="6" w16cid:durableId="3910810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490B"/>
    <w:rsid w:val="00007886"/>
    <w:rsid w:val="00A5490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50547"/>
  <w15:docId w15:val="{C38BF8BD-01B5-42F6-8C1D-4B6241FA2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122F4"/>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rPr>
  </w:style>
  <w:style w:type="paragraph" w:styleId="Nagwek5">
    <w:name w:val="heading 5"/>
    <w:basedOn w:val="Normalny"/>
    <w:next w:val="Normalny"/>
    <w:uiPriority w:val="9"/>
    <w:semiHidden/>
    <w:unhideWhenUsed/>
    <w:qFormat/>
    <w:pPr>
      <w:keepNext/>
      <w:keepLines/>
      <w:spacing w:before="220" w:after="40"/>
      <w:outlineLvl w:val="4"/>
    </w:pPr>
    <w:rPr>
      <w:b/>
      <w:sz w:val="22"/>
      <w:szCs w:val="22"/>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paragraph" w:styleId="Akapitzlist">
    <w:name w:val="List Paragraph"/>
    <w:basedOn w:val="Normalny"/>
    <w:uiPriority w:val="34"/>
    <w:qFormat/>
    <w:rsid w:val="00BE209D"/>
    <w:pPr>
      <w:ind w:left="720"/>
      <w:contextualSpacing/>
    </w:pPr>
  </w:style>
  <w:style w:type="paragraph" w:styleId="Poprawka">
    <w:name w:val="Revision"/>
    <w:hidden/>
    <w:uiPriority w:val="99"/>
    <w:semiHidden/>
    <w:rsid w:val="00DF3C3F"/>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OjI2eM2BrLftnNf9PmBVCUQQLg==">CgMxLjA4AGpLCjVzdWdnZXN0SWRJbXBvcnRmMzc3ZjAzNi02NjlkLTRmM2EtOWUxZi0xYWIzYzllZjdmNDRfNhISS2Fyb2xpbmEgT3Nvd2llY2thakwKNnN1Z2dlc3RJZEltcG9ydGYzNzdmMDM2LTY2OWQtNGYzYS05ZTFmLTFhYjNjOWVmN2Y0NF8zNBISS2Fyb2xpbmEgT3Nvd2llY2thakwKNnN1Z2dlc3RJZEltcG9ydGYzNzdmMDM2LTY2OWQtNGYzYS05ZTFmLTFhYjNjOWVmN2Y0NF82OBISS2Fyb2xpbmEgT3Nvd2llY2thak0KN3N1Z2dlc3RJZEltcG9ydGYzNzdmMDM2LTY2OWQtNGYzYS05ZTFmLTFhYjNjOWVmN2Y0NF8xMDQSEkthcm9saW5hIE9zb3dpZWNrYWpMCjZzdWdnZXN0SWRJbXBvcnRmMzc3ZjAzNi02NjlkLTRmM2EtOWUxZi0xYWIzYzllZjdmNDRfMzISEkthcm9saW5hIE9zb3dpZWNrYWpNCjdzdWdnZXN0SWRJbXBvcnRmMzc3ZjAzNi02NjlkLTRmM2EtOWUxZi0xYWIzYzllZjdmNDRfMTAzEhJLYXJvbGluYSBPc293aWVja2FqTAo2c3VnZ2VzdElkSW1wb3J0ZjM3N2YwMzYtNjY5ZC00ZjNhLTllMWYtMWFiM2M5ZWY3ZjQ0XzUzEhJLYXJvbGluYSBPc293aWVja2FqTAo2c3VnZ2VzdElkSW1wb3J0ZjM3N2YwMzYtNjY5ZC00ZjNhLTllMWYtMWFiM2M5ZWY3ZjQ0Xzg0EhJLYXJvbGluYSBPc293aWVja2FqTAo2c3VnZ2VzdElkSW1wb3J0ZjM3N2YwMzYtNjY5ZC00ZjNhLTllMWYtMWFiM2M5ZWY3ZjQ0XzE2EhJLYXJvbGluYSBPc293aWVja2FqTAo2c3VnZ2VzdElkSW1wb3J0ZjM3N2YwMzYtNjY5ZC00ZjNhLTllMWYtMWFiM2M5ZWY3ZjQ0XzEwEhJLYXJvbGluYSBPc293aWVja2FqTQo3c3VnZ2VzdElkSW1wb3J0ZjM3N2YwMzYtNjY5ZC00ZjNhLTllMWYtMWFiM2M5ZWY3ZjQ0XzExMBISS2Fyb2xpbmEgT3Nvd2llY2thakwKNnN1Z2dlc3RJZEltcG9ydGYzNzdmMDM2LTY2OWQtNGYzYS05ZTFmLTFhYjNjOWVmN2Y0NF83NxISS2Fyb2xpbmEgT3Nvd2llY2thakwKNnN1Z2dlc3RJZEltcG9ydGYzNzdmMDM2LTY2OWQtNGYzYS05ZTFmLTFhYjNjOWVmN2Y0NF8xNxISS2Fyb2xpbmEgT3Nvd2llY2thakwKNnN1Z2dlc3RJZEltcG9ydGYzNzdmMDM2LTY2OWQtNGYzYS05ZTFmLTFhYjNjOWVmN2Y0NF8xORISS2Fyb2xpbmEgT3Nvd2llY2thaksKNXN1Z2dlc3RJZEltcG9ydGYzNzdmMDM2LTY2OWQtNGYzYS05ZTFmLTFhYjNjOWVmN2Y0NF8zEhJLYXJvbGluYSBPc293aWVja2FqTAo2c3VnZ2VzdElkSW1wb3J0ZjM3N2YwMzYtNjY5ZC00ZjNhLTllMWYtMWFiM2M5ZWY3ZjQ0XzYwEhJLYXJvbGluYSBPc293aWVja2FqTAo2c3VnZ2VzdElkSW1wb3J0ZjM3N2YwMzYtNjY5ZC00ZjNhLTllMWYtMWFiM2M5ZWY3ZjQ0XzgwEhJLYXJvbGluYSBPc293aWVja2FqTAo2c3VnZ2VzdElkSW1wb3J0ZjM3N2YwMzYtNjY5ZC00ZjNhLTllMWYtMWFiM2M5ZWY3ZjQ0XzQ1EhJLYXJvbGluYSBPc293aWVja2FqTQo3c3VnZ2VzdElkSW1wb3J0ZjM3N2YwMzYtNjY5ZC00ZjNhLTllMWYtMWFiM2M5ZWY3ZjQ0XzEyMxISS2Fyb2xpbmEgT3Nvd2llY2thakwKNnN1Z2dlc3RJZEltcG9ydGYzNzdmMDM2LTY2OWQtNGYzYS05ZTFmLTFhYjNjOWVmN2Y0NF8yOBISS2Fyb2xpbmEgT3Nvd2llY2thakwKNnN1Z2dlc3RJZEltcG9ydGYzNzdmMDM2LTY2OWQtNGYzYS05ZTFmLTFhYjNjOWVmN2Y0NF8yMxISS2Fyb2xpbmEgT3Nvd2llY2thakwKNnN1Z2dlc3RJZEltcG9ydGYzNzdmMDM2LTY2OWQtNGYzYS05ZTFmLTFhYjNjOWVmN2Y0NF85OBISS2Fyb2xpbmEgT3Nvd2llY2thakwKNnN1Z2dlc3RJZEltcG9ydGYzNzdmMDM2LTY2OWQtNGYzYS05ZTFmLTFhYjNjOWVmN2Y0NF83MRISS2Fyb2xpbmEgT3Nvd2llY2thakwKNnN1Z2dlc3RJZEltcG9ydGYzNzdmMDM2LTY2OWQtNGYzYS05ZTFmLTFhYjNjOWVmN2Y0NF8zORISS2Fyb2xpbmEgT3Nvd2llY2thakwKNnN1Z2dlc3RJZEltcG9ydGYzNzdmMDM2LTY2OWQtNGYzYS05ZTFmLTFhYjNjOWVmN2Y0NF85NBISS2Fyb2xpbmEgT3Nvd2llY2thaksKNXN1Z2dlc3RJZEltcG9ydGYzNzdmMDM2LTY2OWQtNGYzYS05ZTFmLTFhYjNjOWVmN2Y0NF8xEhJLYXJvbGluYSBPc293aWVja2FqTQo3c3VnZ2VzdElkSW1wb3J0ZjM3N2YwMzYtNjY5ZC00ZjNhLTllMWYtMWFiM2M5ZWY3ZjQ0XzExNhISS2Fyb2xpbmEgT3Nvd2llY2thak0KN3N1Z2dlc3RJZEltcG9ydGYzNzdmMDM2LTY2OWQtNGYzYS05ZTFmLTFhYjNjOWVmN2Y0NF8xMTMSEkthcm9saW5hIE9zb3dpZWNrYWpMCjZzdWdnZXN0SWRJbXBvcnRmMzc3ZjAzNi02NjlkLTRmM2EtOWUxZi0xYWIzYzllZjdmNDRfNTESEkthcm9saW5hIE9zb3dpZWNrYWpMCjZzdWdnZXN0SWRJbXBvcnRmMzc3ZjAzNi02NjlkLTRmM2EtOWUxZi0xYWIzYzllZjdmNDRfNDISEkthcm9saW5hIE9zb3dpZWNrYWpMCjZzdWdnZXN0SWRJbXBvcnRmMzc3ZjAzNi02NjlkLTRmM2EtOWUxZi0xYWIzYzllZjdmNDRfMzYSEkthcm9saW5hIE9zb3dpZWNrYWpNCjdzdWdnZXN0SWRJbXBvcnRmMzc3ZjAzNi02NjlkLTRmM2EtOWUxZi0xYWIzYzllZjdmNDRfMTE4EhJLYXJvbGluYSBPc293aWVja2FqTAo2c3VnZ2VzdElkSW1wb3J0ZjM3N2YwMzYtNjY5ZC00ZjNhLTllMWYtMWFiM2M5ZWY3ZjQ0XzkxEhJLYXJvbGluYSBPc293aWVja2FqTAo2c3VnZ2VzdElkSW1wb3J0ZjM3N2YwMzYtNjY5ZC00ZjNhLTllMWYtMWFiM2M5ZWY3ZjQ0Xzg4EhJLYXJvbGluYSBPc293aWVja2FqTAo2c3VnZ2VzdElkSW1wb3J0ZjM3N2YwMzYtNjY5ZC00ZjNhLTllMWYtMWFiM2M5ZWY3ZjQ0XzY2EhJLYXJvbGluYSBPc293aWVja2FqSwo1c3VnZ2VzdElkSW1wb3J0ZjM3N2YwMzYtNjY5ZC00ZjNhLTllMWYtMWFiM2M5ZWY3ZjQ0XzUSEkthcm9saW5hIE9zb3dpZWNrYWpMCjZzdWdnZXN0SWRJbXBvcnRmMzc3ZjAzNi02NjlkLTRmM2EtOWUxZi0xYWIzYzllZjdmNDRfOTISEkthcm9saW5hIE9zb3dpZWNrYWpMCjZzdWdnZXN0SWRJbXBvcnRmMzc3ZjAzNi02NjlkLTRmM2EtOWUxZi0xYWIzYzllZjdmNDRfOTUSEkthcm9saW5hIE9zb3dpZWNrYWpNCjdzdWdnZXN0SWRJbXBvcnRmMzc3ZjAzNi02NjlkLTRmM2EtOWUxZi0xYWIzYzllZjdmNDRfMTA3EhJLYXJvbGluYSBPc293aWVja2FqTAo2c3VnZ2VzdElkSW1wb3J0ZjM3N2YwMzYtNjY5ZC00ZjNhLTllMWYtMWFiM2M5ZWY3ZjQ0XzIxEhJLYXJvbGluYSBPc293aWVja2FqTAo2c3VnZ2VzdElkSW1wb3J0ZjM3N2YwMzYtNjY5ZC00ZjNhLTllMWYtMWFiM2M5ZWY3ZjQ0XzgyEhJLYXJvbGluYSBPc293aWVja2FqTAo2c3VnZ2VzdElkSW1wb3J0ZjM3N2YwMzYtNjY5ZC00ZjNhLTllMWYtMWFiM2M5ZWY3ZjQ0Xzg3EhJLYXJvbGluYSBPc293aWVja2FqTAo2c3VnZ2VzdElkSW1wb3J0ZjM3N2YwMzYtNjY5ZC00ZjNhLTllMWYtMWFiM2M5ZWY3ZjQ0Xzg2EhJLYXJvbGluYSBPc293aWVja2FqTAo2c3VnZ2VzdElkSW1wb3J0ZjM3N2YwMzYtNjY5ZC00ZjNhLTllMWYtMWFiM2M5ZWY3ZjQ0Xzg5EhJLYXJvbGluYSBPc293aWVja2FqTQo3c3VnZ2VzdElkSW1wb3J0ZjM3N2YwMzYtNjY5ZC00ZjNhLTllMWYtMWFiM2M5ZWY3ZjQ0XzEwMhISS2Fyb2xpbmEgT3Nvd2llY2thak0KN3N1Z2dlc3RJZEltcG9ydGYzNzdmMDM2LTY2OWQtNGYzYS05ZTFmLTFhYjNjOWVmN2Y0NF8xMDYSEkthcm9saW5hIE9zb3dpZWNrYWpMCjZzdWdnZXN0SWRJbXBvcnRmMzc3ZjAzNi02NjlkLTRmM2EtOWUxZi0xYWIzYzllZjdmNDRfMzcSEkthcm9saW5hIE9zb3dpZWNrYWpMCjZzdWdnZXN0SWRJbXBvcnRmMzc3ZjAzNi02NjlkLTRmM2EtOWUxZi0xYWIzYzllZjdmNDRfMzASEkthcm9saW5hIE9zb3dpZWNrYWpNCjdzdWdnZXN0SWRJbXBvcnRmMzc3ZjAzNi02NjlkLTRmM2EtOWUxZi0xYWIzYzllZjdmNDRfMTIxEhJLYXJvbGluYSBPc293aWVja2FqTAo2c3VnZ2VzdElkSW1wb3J0ZjM3N2YwMzYtNjY5ZC00ZjNhLTllMWYtMWFiM2M5ZWY3ZjQ0XzI0EhJLYXJvbGluYSBPc293aWVja2FqTAo2c3VnZ2VzdElkSW1wb3J0ZjM3N2YwMzYtNjY5ZC00ZjNhLTllMWYtMWFiM2M5ZWY3ZjQ0XzQ4EhJLYXJvbGluYSBPc293aWVja2FqTQo3c3VnZ2VzdElkSW1wb3J0ZjM3N2YwMzYtNjY5ZC00ZjNhLTllMWYtMWFiM2M5ZWY3ZjQ0XzEyMBISS2Fyb2xpbmEgT3Nvd2llY2thak0KN3N1Z2dlc3RJZEltcG9ydGYzNzdmMDM2LTY2OWQtNGYzYS05ZTFmLTFhYjNjOWVmN2Y0NF8xMTQSEkthcm9saW5hIE9zb3dpZWNrYWpMCjZzdWdnZXN0SWRJbXBvcnRmMzc3ZjAzNi02NjlkLTRmM2EtOWUxZi0xYWIzYzllZjdmNDRfMTQSEkthcm9saW5hIE9zb3dpZWNrYWpNCjdzdWdnZXN0SWRJbXBvcnRmMzc3ZjAzNi02NjlkLTRmM2EtOWUxZi0xYWIzYzllZjdmNDRfMTA5EhJLYXJvbGluYSBPc293aWVja2FqTAo2c3VnZ2VzdElkSW1wb3J0ZjM3N2YwMzYtNjY5ZC00ZjNhLTllMWYtMWFiM2M5ZWY3ZjQ0XzI3EhJLYXJvbGluYSBPc293aWVja2FqTQo3c3VnZ2VzdElkSW1wb3J0ZjM3N2YwMzYtNjY5ZC00ZjNhLTllMWYtMWFiM2M5ZWY3ZjQ0XzEwMBISS2Fyb2xpbmEgT3Nvd2llY2thak0KN3N1Z2dlc3RJZEltcG9ydGYzNzdmMDM2LTY2OWQtNGYzYS05ZTFmLTFhYjNjOWVmN2Y0NF8xMjISEkthcm9saW5hIE9zb3dpZWNrYWpMCjZzdWdnZXN0SWRJbXBvcnRmMzc3ZjAzNi02NjlkLTRmM2EtOWUxZi0xYWIzYzllZjdmNDRfMjUSEkthcm9saW5hIE9zb3dpZWNrYWpMCjZzdWdnZXN0SWRJbXBvcnRmMzc3ZjAzNi02NjlkLTRmM2EtOWUxZi0xYWIzYzllZjdmNDRfMTISEkthcm9saW5hIE9zb3dpZWNrYXIhMUpRbGRiX0V1NTdUWF9ocGdWVF9iTE9lYUJ3MUpLS0g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6</Words>
  <Characters>2617</Characters>
  <Application>Microsoft Office Word</Application>
  <DocSecurity>0</DocSecurity>
  <Lines>21</Lines>
  <Paragraphs>6</Paragraphs>
  <ScaleCrop>false</ScaleCrop>
  <Company/>
  <LinksUpToDate>false</LinksUpToDate>
  <CharactersWithSpaces>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TA GOSIK</dc:creator>
  <cp:lastModifiedBy>Karolina Osowiecka</cp:lastModifiedBy>
  <cp:revision>2</cp:revision>
  <dcterms:created xsi:type="dcterms:W3CDTF">2023-11-07T20:05:00Z</dcterms:created>
  <dcterms:modified xsi:type="dcterms:W3CDTF">2023-11-14T21:16:00Z</dcterms:modified>
</cp:coreProperties>
</file>